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9D8" w:rsidRDefault="009159E5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Table S2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Cochrane Library</w:t>
      </w:r>
      <w:r>
        <w:rPr>
          <w:rFonts w:ascii="Times New Roman" w:hAnsi="Times New Roman"/>
          <w:bCs/>
          <w:sz w:val="24"/>
        </w:rPr>
        <w:t xml:space="preserve"> search strategy</w:t>
      </w:r>
      <w:r>
        <w:rPr>
          <w:rFonts w:ascii="Times New Roman" w:hAnsi="Times New Roman" w:hint="eastAsia"/>
          <w:bCs/>
          <w:sz w:val="24"/>
        </w:rPr>
        <w:t xml:space="preserve"> 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6"/>
        <w:gridCol w:w="1231"/>
        <w:gridCol w:w="627"/>
        <w:gridCol w:w="791"/>
        <w:gridCol w:w="957"/>
        <w:gridCol w:w="1129"/>
        <w:gridCol w:w="1185"/>
        <w:gridCol w:w="1186"/>
      </w:tblGrid>
      <w:tr w:rsidR="00D429D8" w:rsidTr="0024217C">
        <w:trPr>
          <w:trHeight w:val="877"/>
          <w:jc w:val="center"/>
        </w:trPr>
        <w:tc>
          <w:tcPr>
            <w:tcW w:w="2446" w:type="dxa"/>
            <w:gridSpan w:val="2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Cochrane Library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865" w:type="dxa"/>
            <w:gridSpan w:val="5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Search Strategy (October, 2022)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Items</w:t>
            </w: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#1</w:t>
            </w:r>
          </w:p>
        </w:tc>
        <w:tc>
          <w:tcPr>
            <w:tcW w:w="6149" w:type="dxa"/>
            <w:gridSpan w:val="6"/>
            <w:vMerge w:val="restart"/>
            <w:tcBorders>
              <w:top w:val="single" w:sz="4" w:space="0" w:color="000000"/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esh descriptor: [COVID-19] explode all trees OR Mesh descriptor: [SARS-CoV-2] explode all trees OR (COVID-19):ti,ab,kw OR (severe acute respiratory syndrome coronavirus 2):ti,ab,kw OR (SARS-Cov-2):ti,ab,kw OR (SARS2):ti,ab,kw OR (wuhan coronavirus):ti,ab,kw OR (coronavirus):ti,ab,kw OR (novel coronavirus):ti,ab,kw OR (nCoV):ti,ab,kw OR (coronavirus disease 2019):ti,ab,kw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D429D8" w:rsidRDefault="00D429D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950</w:t>
            </w: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D429D8" w:rsidRDefault="00D429D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D429D8" w:rsidRDefault="00D429D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#2</w:t>
            </w:r>
          </w:p>
        </w:tc>
        <w:tc>
          <w:tcPr>
            <w:tcW w:w="6149" w:type="dxa"/>
            <w:gridSpan w:val="6"/>
            <w:vMerge w:val="restar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esh descriptor: [Microbiota] explode all trees OR (oral microbiome):ti,ab,kw OR (oral flora):ti,ab,kw OR (oral bacteria):ti,ab,kw OR (oral microbiota):ti,ab,kw</w:t>
            </w: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D429D8" w:rsidRDefault="00D429D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89</w:t>
            </w: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D429D8" w:rsidRDefault="00D429D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D429D8" w:rsidTr="0024217C">
        <w:trPr>
          <w:trHeight w:val="20"/>
          <w:jc w:val="center"/>
        </w:trPr>
        <w:tc>
          <w:tcPr>
            <w:tcW w:w="1162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vAlign w:val="center"/>
          </w:tcPr>
          <w:p w:rsidR="00D429D8" w:rsidRDefault="009159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#3</w:t>
            </w:r>
          </w:p>
        </w:tc>
        <w:tc>
          <w:tcPr>
            <w:tcW w:w="128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#1 AND #2 </w:t>
            </w: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9159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35</w:t>
            </w:r>
          </w:p>
        </w:tc>
      </w:tr>
      <w:tr w:rsidR="00D429D8" w:rsidTr="0024217C">
        <w:trPr>
          <w:trHeight w:val="20"/>
          <w:jc w:val="center"/>
        </w:trPr>
        <w:tc>
          <w:tcPr>
            <w:tcW w:w="1162" w:type="dxa"/>
            <w:vMerge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D429D8" w:rsidRDefault="00D429D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29D8" w:rsidRDefault="00D429D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</w:tbl>
    <w:p w:rsidR="00D429D8" w:rsidRDefault="00D429D8"/>
    <w:sectPr w:rsidR="00D42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JlNmIzNjg0M2JmZDBiN2FlZDc5ODEyMTk0NjQ2OTgifQ=="/>
    <w:docVar w:name="KSO_WPS_MARK_KEY" w:val="55726bd2-79b4-4c66-aac4-1b4e51c201dd"/>
  </w:docVars>
  <w:rsids>
    <w:rsidRoot w:val="57A6494A"/>
    <w:rsid w:val="0024217C"/>
    <w:rsid w:val="002D6863"/>
    <w:rsid w:val="007A056B"/>
    <w:rsid w:val="009159E5"/>
    <w:rsid w:val="00B26035"/>
    <w:rsid w:val="00D01E6F"/>
    <w:rsid w:val="00D429D8"/>
    <w:rsid w:val="00FE531D"/>
    <w:rsid w:val="0D173E9B"/>
    <w:rsid w:val="118E0AC0"/>
    <w:rsid w:val="251F4BD4"/>
    <w:rsid w:val="26C568DA"/>
    <w:rsid w:val="57A6494A"/>
    <w:rsid w:val="6247406C"/>
    <w:rsid w:val="6BE24E05"/>
    <w:rsid w:val="6FA0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04D481B-CA68-49A7-9C19-A9E8EF16C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谭力</dc:creator>
  <cp:lastModifiedBy>Administrator</cp:lastModifiedBy>
  <cp:revision>5</cp:revision>
  <dcterms:created xsi:type="dcterms:W3CDTF">2022-10-28T07:07:00Z</dcterms:created>
  <dcterms:modified xsi:type="dcterms:W3CDTF">2023-04-2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44</vt:lpwstr>
  </property>
  <property fmtid="{D5CDD505-2E9C-101B-9397-08002B2CF9AE}" pid="3" name="ICV">
    <vt:lpwstr>89D17DDF7B6D4BF9A18EE3CF9F845182</vt:lpwstr>
  </property>
</Properties>
</file>